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787" w:rsidRDefault="00F34C17" w:rsidP="00086787">
      <w:pPr>
        <w:pStyle w:val="Normal1"/>
        <w:spacing w:line="480" w:lineRule="auto"/>
        <w:ind w:right="-6"/>
        <w:rPr>
          <w:rFonts w:ascii="Times New Roman" w:eastAsia="Charter-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AdvTimRomLiebert" w:hAnsi="AdvTimRomLiebert" w:cs="AdvTimRomLiebert"/>
          <w:sz w:val="20"/>
          <w:szCs w:val="20"/>
        </w:rPr>
        <w:t>Supplementary</w:t>
      </w:r>
      <w:proofErr w:type="spellEnd"/>
      <w:r>
        <w:rPr>
          <w:rFonts w:ascii="AdvTimRomLiebert" w:hAnsi="AdvTimRomLiebert" w:cs="AdvTimRomLiebert"/>
          <w:sz w:val="20"/>
          <w:szCs w:val="20"/>
        </w:rPr>
        <w:t xml:space="preserve"> Table S1</w:t>
      </w:r>
      <w:r w:rsidR="00086787" w:rsidRPr="001219BC">
        <w:rPr>
          <w:rFonts w:ascii="Times New Roman" w:eastAsia="Charter-Roman" w:hAnsi="Times New Roman" w:cs="Times New Roman"/>
          <w:sz w:val="24"/>
          <w:szCs w:val="24"/>
          <w:lang w:val="en-US"/>
        </w:rPr>
        <w:t xml:space="preserve">. </w:t>
      </w:r>
      <w:r w:rsidR="00086787">
        <w:rPr>
          <w:rFonts w:ascii="Times New Roman" w:eastAsia="Charter-Roman" w:hAnsi="Times New Roman" w:cs="Times New Roman"/>
          <w:sz w:val="24"/>
          <w:szCs w:val="24"/>
          <w:lang w:val="en-US"/>
        </w:rPr>
        <w:t xml:space="preserve">Statistical analysis of </w:t>
      </w:r>
      <w:r w:rsidR="00086787" w:rsidRPr="001219BC">
        <w:rPr>
          <w:rFonts w:ascii="Times New Roman" w:eastAsia="Charter-Roman" w:hAnsi="Times New Roman" w:cs="Times New Roman"/>
          <w:sz w:val="24"/>
          <w:szCs w:val="24"/>
          <w:lang w:val="en-US"/>
        </w:rPr>
        <w:t>blood osmo</w:t>
      </w:r>
      <w:r w:rsidR="00086787">
        <w:rPr>
          <w:rFonts w:ascii="Times New Roman" w:eastAsia="Charter-Roman" w:hAnsi="Times New Roman" w:cs="Times New Roman"/>
          <w:sz w:val="24"/>
          <w:szCs w:val="24"/>
          <w:lang w:val="en-US"/>
        </w:rPr>
        <w:t>lality at different stage</w:t>
      </w:r>
      <w:r w:rsidR="00086787" w:rsidRPr="001219BC">
        <w:rPr>
          <w:rFonts w:ascii="Times New Roman" w:eastAsia="Charter-Roman" w:hAnsi="Times New Roman" w:cs="Times New Roman"/>
          <w:sz w:val="24"/>
          <w:szCs w:val="24"/>
          <w:lang w:val="en-US"/>
        </w:rPr>
        <w:t xml:space="preserve"> of </w:t>
      </w:r>
      <w:r w:rsidR="00086787" w:rsidRPr="001219BC">
        <w:rPr>
          <w:rFonts w:ascii="Times New Roman" w:eastAsia="Charter-Roman" w:hAnsi="Times New Roman" w:cs="Times New Roman"/>
          <w:i/>
          <w:sz w:val="24"/>
          <w:szCs w:val="24"/>
          <w:lang w:val="en-US"/>
        </w:rPr>
        <w:t>Danio rerio</w:t>
      </w:r>
      <w:r w:rsidR="00086787" w:rsidRPr="001219BC">
        <w:rPr>
          <w:rFonts w:ascii="Times New Roman" w:eastAsia="Charter-Roman" w:hAnsi="Times New Roman" w:cs="Times New Roman"/>
          <w:sz w:val="24"/>
          <w:szCs w:val="24"/>
          <w:lang w:val="en-US"/>
        </w:rPr>
        <w:t xml:space="preserve">. </w:t>
      </w:r>
    </w:p>
    <w:p w:rsidR="00086787" w:rsidRPr="0052292B" w:rsidRDefault="00086787" w:rsidP="00086787">
      <w:pPr>
        <w:pStyle w:val="Normal1"/>
        <w:spacing w:line="480" w:lineRule="auto"/>
        <w:ind w:right="-6"/>
        <w:rPr>
          <w:rFonts w:ascii="Times New Roman" w:hAnsi="Times New Roman"/>
          <w:sz w:val="24"/>
          <w:szCs w:val="24"/>
          <w:lang w:val="en-US"/>
        </w:rPr>
      </w:pPr>
      <w:r w:rsidRPr="001219BC">
        <w:rPr>
          <w:rFonts w:ascii="Times New Roman" w:hAnsi="Times New Roman"/>
          <w:sz w:val="24"/>
          <w:szCs w:val="24"/>
          <w:lang w:val="en-US"/>
        </w:rPr>
        <w:t xml:space="preserve">L: Larva; </w:t>
      </w:r>
      <w:proofErr w:type="spellStart"/>
      <w:r w:rsidRPr="001219BC">
        <w:rPr>
          <w:rFonts w:ascii="Times New Roman" w:hAnsi="Times New Roman"/>
          <w:sz w:val="24"/>
          <w:szCs w:val="24"/>
          <w:lang w:val="en-US"/>
        </w:rPr>
        <w:t>Juv</w:t>
      </w:r>
      <w:proofErr w:type="spellEnd"/>
      <w:r w:rsidRPr="001219BC">
        <w:rPr>
          <w:rFonts w:ascii="Times New Roman" w:hAnsi="Times New Roman"/>
          <w:sz w:val="24"/>
          <w:szCs w:val="24"/>
          <w:lang w:val="en-US"/>
        </w:rPr>
        <w:t xml:space="preserve">: Juvenile; Ad: Adult; </w:t>
      </w:r>
      <w:r>
        <w:rPr>
          <w:rFonts w:ascii="Times New Roman" w:hAnsi="Times New Roman"/>
          <w:sz w:val="24"/>
          <w:szCs w:val="24"/>
          <w:lang w:val="en-US"/>
        </w:rPr>
        <w:t xml:space="preserve">d: day; </w:t>
      </w:r>
      <w:r w:rsidRPr="001219BC">
        <w:rPr>
          <w:rFonts w:ascii="Times New Roman" w:hAnsi="Times New Roman"/>
          <w:sz w:val="24"/>
          <w:szCs w:val="24"/>
          <w:lang w:val="en-US"/>
        </w:rPr>
        <w:t>wk: week; m: month; yr: year.</w:t>
      </w:r>
    </w:p>
    <w:p w:rsidR="00086787" w:rsidRPr="00BB5236" w:rsidRDefault="00086787" w:rsidP="00086787">
      <w:pPr>
        <w:spacing w:line="480" w:lineRule="auto"/>
      </w:pPr>
    </w:p>
    <w:tbl>
      <w:tblPr>
        <w:tblW w:w="9680" w:type="dxa"/>
        <w:tblLook w:val="04A0"/>
      </w:tblPr>
      <w:tblGrid>
        <w:gridCol w:w="6110"/>
        <w:gridCol w:w="1649"/>
        <w:gridCol w:w="616"/>
        <w:gridCol w:w="1305"/>
      </w:tblGrid>
      <w:tr w:rsidR="00086787" w:rsidRPr="00E4488E" w:rsidTr="00AF72BC">
        <w:trPr>
          <w:trHeight w:val="440"/>
        </w:trPr>
        <w:tc>
          <w:tcPr>
            <w:tcW w:w="9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6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ruskal-Wallis one-way ANOVA test (p&lt;0,001) with Dunn’s multiple comparisons post-test 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06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06B6">
              <w:rPr>
                <w:rFonts w:ascii="Times New Roman" w:eastAsia="Times New Roman" w:hAnsi="Times New Roman" w:cs="Times New Roman"/>
                <w:color w:val="000000"/>
              </w:rPr>
              <w:t>significant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06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06B6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 5d vs. L 3wk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&gt;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9999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 5d vs. L-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 xml:space="preserve"> 6wk &gt;8m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0011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 5d vs. L-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 xml:space="preserve"> 6wk &lt;8m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&gt;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9999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 xml:space="preserve">L 5d vs. 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>-Ad 2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0005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 xml:space="preserve">L 5d vs. 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>-Ad 3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0498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 5d vs. Adult 2yr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0003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 3wk vs. L-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 xml:space="preserve"> 6wk &gt;8m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 3wk vs. L-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 xml:space="preserve"> 6wk &lt;8m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&gt;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9999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 xml:space="preserve">L 3wk vs. 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>-Ad 2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0007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 xml:space="preserve">L 3wk vs. 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>-Ad 3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261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 3wk vs. Adult 2yr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0002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-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 xml:space="preserve"> 6wk &gt;8mm vs. L-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 xml:space="preserve"> 6wk &lt;8m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&lt;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0001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-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 xml:space="preserve"> 6wk &gt;8mm vs. 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>-Ad 2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&gt;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9999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-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 xml:space="preserve"> 6wk &gt;8mm vs. 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>-Ad 3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&gt;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9999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-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 xml:space="preserve"> 6wk &gt;8mm vs. Adult 2yr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&gt;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9999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-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 xml:space="preserve"> 6wk &lt;8mm vs. 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>-Ad 2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0002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-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 xml:space="preserve"> 6wk &lt;8mm vs. 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>-Ad 3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2264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L-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 xml:space="preserve"> 6wk &lt;8mm vs. Adult 2yr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&lt;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0001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 xml:space="preserve">-Ad 2m vs. </w:t>
            </w: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>-Ad 3m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&gt;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9999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lastRenderedPageBreak/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>-Ad 2m vs. Adult 2yr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&gt;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9999</w:t>
            </w:r>
          </w:p>
        </w:tc>
      </w:tr>
      <w:tr w:rsidR="00086787" w:rsidRPr="009706B6" w:rsidTr="00AF72BC">
        <w:trPr>
          <w:trHeight w:val="440"/>
        </w:trPr>
        <w:tc>
          <w:tcPr>
            <w:tcW w:w="6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706B6">
              <w:rPr>
                <w:rFonts w:ascii="Times New Roman" w:eastAsia="Times New Roman" w:hAnsi="Times New Roman" w:cs="Times New Roman"/>
              </w:rPr>
              <w:t>Juv</w:t>
            </w:r>
            <w:proofErr w:type="spellEnd"/>
            <w:r w:rsidRPr="009706B6">
              <w:rPr>
                <w:rFonts w:ascii="Times New Roman" w:eastAsia="Times New Roman" w:hAnsi="Times New Roman" w:cs="Times New Roman"/>
              </w:rPr>
              <w:t>-Ad 3m vs. Adult 2yr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787" w:rsidRPr="009706B6" w:rsidRDefault="00086787" w:rsidP="00AF72B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706B6">
              <w:rPr>
                <w:rFonts w:ascii="Times New Roman" w:eastAsia="Times New Roman" w:hAnsi="Times New Roman" w:cs="Times New Roman"/>
              </w:rPr>
              <w:t>&gt;0</w:t>
            </w:r>
            <w:r w:rsidR="001547EE">
              <w:rPr>
                <w:rFonts w:ascii="Times New Roman" w:eastAsia="Times New Roman" w:hAnsi="Times New Roman" w:cs="Times New Roman"/>
              </w:rPr>
              <w:t>.</w:t>
            </w:r>
            <w:r w:rsidRPr="009706B6">
              <w:rPr>
                <w:rFonts w:ascii="Times New Roman" w:eastAsia="Times New Roman" w:hAnsi="Times New Roman" w:cs="Times New Roman"/>
              </w:rPr>
              <w:t>9999</w:t>
            </w:r>
          </w:p>
        </w:tc>
      </w:tr>
    </w:tbl>
    <w:p w:rsidR="00525D87" w:rsidRPr="00EC240E" w:rsidRDefault="00525D87" w:rsidP="007348B4"/>
    <w:sectPr w:rsidR="00525D87" w:rsidRPr="00EC240E" w:rsidSect="0090499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355F" w:rsidRDefault="00EF355F" w:rsidP="00EC1A52">
      <w:r>
        <w:separator/>
      </w:r>
    </w:p>
  </w:endnote>
  <w:endnote w:type="continuationSeparator" w:id="0">
    <w:p w:rsidR="00EF355F" w:rsidRDefault="00EF355F" w:rsidP="00EC1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harter-Roman">
    <w:altName w:val="Charter Roman"/>
    <w:charset w:val="00"/>
    <w:family w:val="auto"/>
    <w:pitch w:val="default"/>
    <w:sig w:usb0="00000000" w:usb1="00000000" w:usb2="00000000" w:usb3="00000000" w:csb0="00000000" w:csb1="00000000"/>
  </w:font>
  <w:font w:name="AdvTimRomLieber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5CB3" w:rsidRDefault="00955CB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5CB3" w:rsidRDefault="00955CB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5CB3" w:rsidRDefault="00955C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355F" w:rsidRDefault="00EF355F" w:rsidP="00EC1A52">
      <w:r>
        <w:separator/>
      </w:r>
    </w:p>
  </w:footnote>
  <w:footnote w:type="continuationSeparator" w:id="0">
    <w:p w:rsidR="00EF355F" w:rsidRDefault="00EF355F" w:rsidP="00EC1A5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1D12" w:rsidRDefault="00873788" w:rsidP="00AD0278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11D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11D12" w:rsidRDefault="00111D1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1D12" w:rsidRDefault="00873788" w:rsidP="00AD0278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11D1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4C17">
      <w:rPr>
        <w:rStyle w:val="PageNumber"/>
        <w:noProof/>
      </w:rPr>
      <w:t>1</w:t>
    </w:r>
    <w:r>
      <w:rPr>
        <w:rStyle w:val="PageNumber"/>
      </w:rPr>
      <w:fldChar w:fldCharType="end"/>
    </w:r>
  </w:p>
  <w:p w:rsidR="00111D12" w:rsidRDefault="00111D1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5CB3" w:rsidRDefault="00955CB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02C0"/>
    <w:rsid w:val="00000442"/>
    <w:rsid w:val="00000799"/>
    <w:rsid w:val="00001354"/>
    <w:rsid w:val="00003E2D"/>
    <w:rsid w:val="000069C4"/>
    <w:rsid w:val="00021DAE"/>
    <w:rsid w:val="00022B2B"/>
    <w:rsid w:val="000231FA"/>
    <w:rsid w:val="0002475C"/>
    <w:rsid w:val="00025565"/>
    <w:rsid w:val="00032FA6"/>
    <w:rsid w:val="000403D7"/>
    <w:rsid w:val="00040C41"/>
    <w:rsid w:val="00040F70"/>
    <w:rsid w:val="00042763"/>
    <w:rsid w:val="000475C1"/>
    <w:rsid w:val="000515E4"/>
    <w:rsid w:val="00051C76"/>
    <w:rsid w:val="000535C9"/>
    <w:rsid w:val="000617AC"/>
    <w:rsid w:val="00063168"/>
    <w:rsid w:val="000714D0"/>
    <w:rsid w:val="00075205"/>
    <w:rsid w:val="0007540C"/>
    <w:rsid w:val="00075CAA"/>
    <w:rsid w:val="00086787"/>
    <w:rsid w:val="000872AC"/>
    <w:rsid w:val="000874D0"/>
    <w:rsid w:val="00087ACB"/>
    <w:rsid w:val="00090830"/>
    <w:rsid w:val="00092296"/>
    <w:rsid w:val="00093546"/>
    <w:rsid w:val="00094DD4"/>
    <w:rsid w:val="000A054D"/>
    <w:rsid w:val="000A5048"/>
    <w:rsid w:val="000B1F2B"/>
    <w:rsid w:val="000B29DD"/>
    <w:rsid w:val="000B414F"/>
    <w:rsid w:val="000B4ACC"/>
    <w:rsid w:val="000C035A"/>
    <w:rsid w:val="000C1589"/>
    <w:rsid w:val="000C4E73"/>
    <w:rsid w:val="000C5D02"/>
    <w:rsid w:val="000C5F8B"/>
    <w:rsid w:val="000C7FEC"/>
    <w:rsid w:val="000D31C6"/>
    <w:rsid w:val="000D47BB"/>
    <w:rsid w:val="000D6274"/>
    <w:rsid w:val="000D75A4"/>
    <w:rsid w:val="000E6735"/>
    <w:rsid w:val="000F0742"/>
    <w:rsid w:val="000F1358"/>
    <w:rsid w:val="000F16CD"/>
    <w:rsid w:val="000F1899"/>
    <w:rsid w:val="000F1D61"/>
    <w:rsid w:val="000F2057"/>
    <w:rsid w:val="000F27B1"/>
    <w:rsid w:val="000F75B1"/>
    <w:rsid w:val="001002BD"/>
    <w:rsid w:val="00102B13"/>
    <w:rsid w:val="00104585"/>
    <w:rsid w:val="00105059"/>
    <w:rsid w:val="00105F6D"/>
    <w:rsid w:val="001077AF"/>
    <w:rsid w:val="001114DE"/>
    <w:rsid w:val="00111D12"/>
    <w:rsid w:val="00112971"/>
    <w:rsid w:val="00114229"/>
    <w:rsid w:val="00114D1F"/>
    <w:rsid w:val="001219BC"/>
    <w:rsid w:val="00122AF3"/>
    <w:rsid w:val="00122D0E"/>
    <w:rsid w:val="00127A74"/>
    <w:rsid w:val="0013510F"/>
    <w:rsid w:val="00136830"/>
    <w:rsid w:val="00143773"/>
    <w:rsid w:val="00143B24"/>
    <w:rsid w:val="001456AD"/>
    <w:rsid w:val="001547EE"/>
    <w:rsid w:val="00154F26"/>
    <w:rsid w:val="001563A1"/>
    <w:rsid w:val="00157C47"/>
    <w:rsid w:val="00161EF3"/>
    <w:rsid w:val="0016278E"/>
    <w:rsid w:val="00170C97"/>
    <w:rsid w:val="0017144F"/>
    <w:rsid w:val="001718EF"/>
    <w:rsid w:val="00172C4D"/>
    <w:rsid w:val="00176F97"/>
    <w:rsid w:val="0018686B"/>
    <w:rsid w:val="00186FF8"/>
    <w:rsid w:val="001924D6"/>
    <w:rsid w:val="001938B0"/>
    <w:rsid w:val="001946CF"/>
    <w:rsid w:val="00195E7A"/>
    <w:rsid w:val="001A010E"/>
    <w:rsid w:val="001A2882"/>
    <w:rsid w:val="001A42F1"/>
    <w:rsid w:val="001A7E3F"/>
    <w:rsid w:val="001B25B6"/>
    <w:rsid w:val="001C10E5"/>
    <w:rsid w:val="001C1DF0"/>
    <w:rsid w:val="001D657C"/>
    <w:rsid w:val="001E155E"/>
    <w:rsid w:val="001E3E79"/>
    <w:rsid w:val="001E70C1"/>
    <w:rsid w:val="001F0473"/>
    <w:rsid w:val="001F2D00"/>
    <w:rsid w:val="001F2E59"/>
    <w:rsid w:val="001F3D36"/>
    <w:rsid w:val="001F6896"/>
    <w:rsid w:val="00202B54"/>
    <w:rsid w:val="00203109"/>
    <w:rsid w:val="002033EC"/>
    <w:rsid w:val="00204459"/>
    <w:rsid w:val="002059B0"/>
    <w:rsid w:val="0021171F"/>
    <w:rsid w:val="002134E6"/>
    <w:rsid w:val="00214A8C"/>
    <w:rsid w:val="00225EAF"/>
    <w:rsid w:val="00232B53"/>
    <w:rsid w:val="00235D1C"/>
    <w:rsid w:val="00244F50"/>
    <w:rsid w:val="002452D9"/>
    <w:rsid w:val="002460F0"/>
    <w:rsid w:val="00260EB7"/>
    <w:rsid w:val="002615A4"/>
    <w:rsid w:val="002642F6"/>
    <w:rsid w:val="00270208"/>
    <w:rsid w:val="00272B32"/>
    <w:rsid w:val="00277F08"/>
    <w:rsid w:val="00284563"/>
    <w:rsid w:val="00284643"/>
    <w:rsid w:val="002866EC"/>
    <w:rsid w:val="002868F9"/>
    <w:rsid w:val="00287C20"/>
    <w:rsid w:val="00296FA2"/>
    <w:rsid w:val="002A02F7"/>
    <w:rsid w:val="002A0926"/>
    <w:rsid w:val="002A14A9"/>
    <w:rsid w:val="002A48F0"/>
    <w:rsid w:val="002A5BAF"/>
    <w:rsid w:val="002B2C7F"/>
    <w:rsid w:val="002B397D"/>
    <w:rsid w:val="002B46A9"/>
    <w:rsid w:val="002B5B19"/>
    <w:rsid w:val="002C0352"/>
    <w:rsid w:val="002C29E3"/>
    <w:rsid w:val="002C2A4F"/>
    <w:rsid w:val="002C2A72"/>
    <w:rsid w:val="002C2D1B"/>
    <w:rsid w:val="002C7898"/>
    <w:rsid w:val="002D1722"/>
    <w:rsid w:val="002D6779"/>
    <w:rsid w:val="002D6C29"/>
    <w:rsid w:val="002E223D"/>
    <w:rsid w:val="002E30C7"/>
    <w:rsid w:val="002E48B1"/>
    <w:rsid w:val="002E5043"/>
    <w:rsid w:val="002F1705"/>
    <w:rsid w:val="002F56F8"/>
    <w:rsid w:val="002F57C8"/>
    <w:rsid w:val="003002E2"/>
    <w:rsid w:val="00301DAD"/>
    <w:rsid w:val="00311D5D"/>
    <w:rsid w:val="00312577"/>
    <w:rsid w:val="00315176"/>
    <w:rsid w:val="00320B3C"/>
    <w:rsid w:val="003261F1"/>
    <w:rsid w:val="00327AAA"/>
    <w:rsid w:val="00332EE6"/>
    <w:rsid w:val="00334859"/>
    <w:rsid w:val="00341764"/>
    <w:rsid w:val="003426E9"/>
    <w:rsid w:val="00347E8B"/>
    <w:rsid w:val="00350375"/>
    <w:rsid w:val="00351E44"/>
    <w:rsid w:val="00356E23"/>
    <w:rsid w:val="003575A0"/>
    <w:rsid w:val="00364879"/>
    <w:rsid w:val="00366C02"/>
    <w:rsid w:val="00373D66"/>
    <w:rsid w:val="00373FD5"/>
    <w:rsid w:val="00375732"/>
    <w:rsid w:val="00375FD8"/>
    <w:rsid w:val="003764B4"/>
    <w:rsid w:val="00381385"/>
    <w:rsid w:val="003828EA"/>
    <w:rsid w:val="00384012"/>
    <w:rsid w:val="003854EC"/>
    <w:rsid w:val="00395975"/>
    <w:rsid w:val="003A1307"/>
    <w:rsid w:val="003A76A6"/>
    <w:rsid w:val="003A7921"/>
    <w:rsid w:val="003B4B29"/>
    <w:rsid w:val="003B5F94"/>
    <w:rsid w:val="003B7A6E"/>
    <w:rsid w:val="003C2D8F"/>
    <w:rsid w:val="003C476A"/>
    <w:rsid w:val="003D707A"/>
    <w:rsid w:val="003E7EF5"/>
    <w:rsid w:val="003F3558"/>
    <w:rsid w:val="003F7D76"/>
    <w:rsid w:val="00407D0C"/>
    <w:rsid w:val="0041029E"/>
    <w:rsid w:val="00417ADA"/>
    <w:rsid w:val="00424E9E"/>
    <w:rsid w:val="004259F2"/>
    <w:rsid w:val="00425AB8"/>
    <w:rsid w:val="00426652"/>
    <w:rsid w:val="0043006C"/>
    <w:rsid w:val="004322E4"/>
    <w:rsid w:val="004323EA"/>
    <w:rsid w:val="00434D52"/>
    <w:rsid w:val="00435002"/>
    <w:rsid w:val="00441C34"/>
    <w:rsid w:val="00442636"/>
    <w:rsid w:val="00444CE6"/>
    <w:rsid w:val="00445075"/>
    <w:rsid w:val="00445335"/>
    <w:rsid w:val="00447907"/>
    <w:rsid w:val="00460236"/>
    <w:rsid w:val="004602C0"/>
    <w:rsid w:val="00461A1D"/>
    <w:rsid w:val="004700E8"/>
    <w:rsid w:val="004734CD"/>
    <w:rsid w:val="00476E95"/>
    <w:rsid w:val="00481699"/>
    <w:rsid w:val="00484763"/>
    <w:rsid w:val="00485DA8"/>
    <w:rsid w:val="00486A4D"/>
    <w:rsid w:val="004964AA"/>
    <w:rsid w:val="004A1537"/>
    <w:rsid w:val="004A1A25"/>
    <w:rsid w:val="004A6F78"/>
    <w:rsid w:val="004B0108"/>
    <w:rsid w:val="004B26B7"/>
    <w:rsid w:val="004C3AD8"/>
    <w:rsid w:val="004C4045"/>
    <w:rsid w:val="004C58D4"/>
    <w:rsid w:val="004D4284"/>
    <w:rsid w:val="004D6B9D"/>
    <w:rsid w:val="004E004E"/>
    <w:rsid w:val="004F0C4B"/>
    <w:rsid w:val="004F19CF"/>
    <w:rsid w:val="004F5051"/>
    <w:rsid w:val="004F51E5"/>
    <w:rsid w:val="00502DF1"/>
    <w:rsid w:val="005068A5"/>
    <w:rsid w:val="005111CB"/>
    <w:rsid w:val="005170BF"/>
    <w:rsid w:val="00517DD5"/>
    <w:rsid w:val="005251A2"/>
    <w:rsid w:val="00525D87"/>
    <w:rsid w:val="00526098"/>
    <w:rsid w:val="00530A72"/>
    <w:rsid w:val="0053162D"/>
    <w:rsid w:val="00533282"/>
    <w:rsid w:val="0053556A"/>
    <w:rsid w:val="005364D5"/>
    <w:rsid w:val="005402D1"/>
    <w:rsid w:val="0054131E"/>
    <w:rsid w:val="005416E4"/>
    <w:rsid w:val="00544BD8"/>
    <w:rsid w:val="005456E5"/>
    <w:rsid w:val="005538BD"/>
    <w:rsid w:val="005557E8"/>
    <w:rsid w:val="00565752"/>
    <w:rsid w:val="00577BB1"/>
    <w:rsid w:val="00581BB8"/>
    <w:rsid w:val="00581E72"/>
    <w:rsid w:val="005825EC"/>
    <w:rsid w:val="005826E0"/>
    <w:rsid w:val="00585423"/>
    <w:rsid w:val="00587889"/>
    <w:rsid w:val="00595418"/>
    <w:rsid w:val="0059680B"/>
    <w:rsid w:val="005A10E2"/>
    <w:rsid w:val="005A11B2"/>
    <w:rsid w:val="005A1E05"/>
    <w:rsid w:val="005A2BDB"/>
    <w:rsid w:val="005A4D22"/>
    <w:rsid w:val="005A662B"/>
    <w:rsid w:val="005A798D"/>
    <w:rsid w:val="005B68EC"/>
    <w:rsid w:val="005B76F4"/>
    <w:rsid w:val="005C6AC2"/>
    <w:rsid w:val="005D1E37"/>
    <w:rsid w:val="005D2BF9"/>
    <w:rsid w:val="005D5235"/>
    <w:rsid w:val="005E31E7"/>
    <w:rsid w:val="005E4FD5"/>
    <w:rsid w:val="0060073A"/>
    <w:rsid w:val="00602098"/>
    <w:rsid w:val="00603010"/>
    <w:rsid w:val="00607758"/>
    <w:rsid w:val="00616B6A"/>
    <w:rsid w:val="00617975"/>
    <w:rsid w:val="006405FF"/>
    <w:rsid w:val="00645062"/>
    <w:rsid w:val="0064605B"/>
    <w:rsid w:val="00653324"/>
    <w:rsid w:val="00656D52"/>
    <w:rsid w:val="006649D4"/>
    <w:rsid w:val="00664BD4"/>
    <w:rsid w:val="00664FAD"/>
    <w:rsid w:val="0066698F"/>
    <w:rsid w:val="00667D21"/>
    <w:rsid w:val="00671B3B"/>
    <w:rsid w:val="0067265C"/>
    <w:rsid w:val="006736BB"/>
    <w:rsid w:val="00676B82"/>
    <w:rsid w:val="00676EB4"/>
    <w:rsid w:val="0067791C"/>
    <w:rsid w:val="00687D59"/>
    <w:rsid w:val="0069143F"/>
    <w:rsid w:val="006918DB"/>
    <w:rsid w:val="00691EDB"/>
    <w:rsid w:val="00691F98"/>
    <w:rsid w:val="00693C0A"/>
    <w:rsid w:val="006A1386"/>
    <w:rsid w:val="006B2EB5"/>
    <w:rsid w:val="006B5886"/>
    <w:rsid w:val="006B6BCE"/>
    <w:rsid w:val="006B799B"/>
    <w:rsid w:val="006C034D"/>
    <w:rsid w:val="006C2585"/>
    <w:rsid w:val="006C28BF"/>
    <w:rsid w:val="006C5E63"/>
    <w:rsid w:val="006C7D06"/>
    <w:rsid w:val="006E01C8"/>
    <w:rsid w:val="006E4E5F"/>
    <w:rsid w:val="006E4F3D"/>
    <w:rsid w:val="006E5490"/>
    <w:rsid w:val="007042C0"/>
    <w:rsid w:val="00704564"/>
    <w:rsid w:val="007067A6"/>
    <w:rsid w:val="00706840"/>
    <w:rsid w:val="00713ACB"/>
    <w:rsid w:val="00716B3E"/>
    <w:rsid w:val="007171AA"/>
    <w:rsid w:val="007223A4"/>
    <w:rsid w:val="0072419F"/>
    <w:rsid w:val="00725A32"/>
    <w:rsid w:val="007348B4"/>
    <w:rsid w:val="00740437"/>
    <w:rsid w:val="00741853"/>
    <w:rsid w:val="007437C4"/>
    <w:rsid w:val="00744D31"/>
    <w:rsid w:val="00751560"/>
    <w:rsid w:val="00752281"/>
    <w:rsid w:val="0075464C"/>
    <w:rsid w:val="0075649B"/>
    <w:rsid w:val="00761E8E"/>
    <w:rsid w:val="00764408"/>
    <w:rsid w:val="00766695"/>
    <w:rsid w:val="0077069D"/>
    <w:rsid w:val="00770CD6"/>
    <w:rsid w:val="00772357"/>
    <w:rsid w:val="00772886"/>
    <w:rsid w:val="0077439F"/>
    <w:rsid w:val="0078310F"/>
    <w:rsid w:val="00793DC6"/>
    <w:rsid w:val="007940ED"/>
    <w:rsid w:val="007945B4"/>
    <w:rsid w:val="00795968"/>
    <w:rsid w:val="007A5678"/>
    <w:rsid w:val="007B1A71"/>
    <w:rsid w:val="007B1DB7"/>
    <w:rsid w:val="007B5BB7"/>
    <w:rsid w:val="007B644C"/>
    <w:rsid w:val="007C3B4A"/>
    <w:rsid w:val="007C48FA"/>
    <w:rsid w:val="007C624C"/>
    <w:rsid w:val="007C7872"/>
    <w:rsid w:val="007D0A59"/>
    <w:rsid w:val="007D2AD2"/>
    <w:rsid w:val="007D5AA8"/>
    <w:rsid w:val="007E0B8A"/>
    <w:rsid w:val="007E1023"/>
    <w:rsid w:val="007E485E"/>
    <w:rsid w:val="007E4B85"/>
    <w:rsid w:val="007E7137"/>
    <w:rsid w:val="007F1A1C"/>
    <w:rsid w:val="007F7272"/>
    <w:rsid w:val="00806C05"/>
    <w:rsid w:val="00814CDB"/>
    <w:rsid w:val="00817C71"/>
    <w:rsid w:val="00820359"/>
    <w:rsid w:val="00820D8C"/>
    <w:rsid w:val="00837080"/>
    <w:rsid w:val="00837313"/>
    <w:rsid w:val="008376C2"/>
    <w:rsid w:val="00843C40"/>
    <w:rsid w:val="00850597"/>
    <w:rsid w:val="00851902"/>
    <w:rsid w:val="00856707"/>
    <w:rsid w:val="00864FAD"/>
    <w:rsid w:val="008650E6"/>
    <w:rsid w:val="0086669C"/>
    <w:rsid w:val="008701E8"/>
    <w:rsid w:val="008713C9"/>
    <w:rsid w:val="0087145F"/>
    <w:rsid w:val="008717CD"/>
    <w:rsid w:val="008730BE"/>
    <w:rsid w:val="00873788"/>
    <w:rsid w:val="00875350"/>
    <w:rsid w:val="008762F3"/>
    <w:rsid w:val="00881030"/>
    <w:rsid w:val="00886CC6"/>
    <w:rsid w:val="00890257"/>
    <w:rsid w:val="00892DEF"/>
    <w:rsid w:val="00893D37"/>
    <w:rsid w:val="008B6470"/>
    <w:rsid w:val="008B6D24"/>
    <w:rsid w:val="008C168A"/>
    <w:rsid w:val="008C3D1A"/>
    <w:rsid w:val="008C3F6E"/>
    <w:rsid w:val="008C4AC8"/>
    <w:rsid w:val="008C68EB"/>
    <w:rsid w:val="008C6C4C"/>
    <w:rsid w:val="008C74CC"/>
    <w:rsid w:val="008D010B"/>
    <w:rsid w:val="008D2643"/>
    <w:rsid w:val="008D2B50"/>
    <w:rsid w:val="008D43C8"/>
    <w:rsid w:val="008D48C5"/>
    <w:rsid w:val="008D746C"/>
    <w:rsid w:val="008E7202"/>
    <w:rsid w:val="008F2486"/>
    <w:rsid w:val="008F4A2D"/>
    <w:rsid w:val="008F5395"/>
    <w:rsid w:val="008F78F4"/>
    <w:rsid w:val="009029E0"/>
    <w:rsid w:val="00902BBE"/>
    <w:rsid w:val="00904991"/>
    <w:rsid w:val="009112AA"/>
    <w:rsid w:val="00912FD0"/>
    <w:rsid w:val="00916764"/>
    <w:rsid w:val="0091697E"/>
    <w:rsid w:val="00920766"/>
    <w:rsid w:val="00924967"/>
    <w:rsid w:val="00936ABA"/>
    <w:rsid w:val="00937447"/>
    <w:rsid w:val="009401FB"/>
    <w:rsid w:val="00942DBB"/>
    <w:rsid w:val="00947029"/>
    <w:rsid w:val="0095070B"/>
    <w:rsid w:val="00953A00"/>
    <w:rsid w:val="00953CD4"/>
    <w:rsid w:val="00954505"/>
    <w:rsid w:val="00955CB3"/>
    <w:rsid w:val="00956FDD"/>
    <w:rsid w:val="00957F89"/>
    <w:rsid w:val="00961702"/>
    <w:rsid w:val="00970755"/>
    <w:rsid w:val="0098150A"/>
    <w:rsid w:val="00991E3F"/>
    <w:rsid w:val="009A5C7F"/>
    <w:rsid w:val="009A5E1F"/>
    <w:rsid w:val="009A60C9"/>
    <w:rsid w:val="009A6769"/>
    <w:rsid w:val="009A757C"/>
    <w:rsid w:val="009A7AA7"/>
    <w:rsid w:val="009A7B0A"/>
    <w:rsid w:val="009B044D"/>
    <w:rsid w:val="009B2223"/>
    <w:rsid w:val="009B2347"/>
    <w:rsid w:val="009C4CD0"/>
    <w:rsid w:val="009C52E2"/>
    <w:rsid w:val="009C676C"/>
    <w:rsid w:val="009C71D3"/>
    <w:rsid w:val="009D1B46"/>
    <w:rsid w:val="009D5011"/>
    <w:rsid w:val="009D5375"/>
    <w:rsid w:val="009D66F9"/>
    <w:rsid w:val="009E037D"/>
    <w:rsid w:val="009E3008"/>
    <w:rsid w:val="009E6040"/>
    <w:rsid w:val="009F2DF1"/>
    <w:rsid w:val="009F3DBF"/>
    <w:rsid w:val="00A01F9A"/>
    <w:rsid w:val="00A04DD2"/>
    <w:rsid w:val="00A1240C"/>
    <w:rsid w:val="00A16BE3"/>
    <w:rsid w:val="00A17595"/>
    <w:rsid w:val="00A24FF2"/>
    <w:rsid w:val="00A26111"/>
    <w:rsid w:val="00A30E6F"/>
    <w:rsid w:val="00A35BF1"/>
    <w:rsid w:val="00A4067D"/>
    <w:rsid w:val="00A4404A"/>
    <w:rsid w:val="00A45C2A"/>
    <w:rsid w:val="00A52958"/>
    <w:rsid w:val="00A52CFB"/>
    <w:rsid w:val="00A54011"/>
    <w:rsid w:val="00A61CFB"/>
    <w:rsid w:val="00A6365B"/>
    <w:rsid w:val="00A66C04"/>
    <w:rsid w:val="00A66CCB"/>
    <w:rsid w:val="00A6746B"/>
    <w:rsid w:val="00A7111A"/>
    <w:rsid w:val="00A75F39"/>
    <w:rsid w:val="00A8132E"/>
    <w:rsid w:val="00A87171"/>
    <w:rsid w:val="00A904EA"/>
    <w:rsid w:val="00A94E43"/>
    <w:rsid w:val="00A97975"/>
    <w:rsid w:val="00AA1C05"/>
    <w:rsid w:val="00AA4DE4"/>
    <w:rsid w:val="00AA7C9C"/>
    <w:rsid w:val="00AB2C64"/>
    <w:rsid w:val="00AB3142"/>
    <w:rsid w:val="00AB45DE"/>
    <w:rsid w:val="00AB5B89"/>
    <w:rsid w:val="00AB629D"/>
    <w:rsid w:val="00AC3225"/>
    <w:rsid w:val="00AC76B9"/>
    <w:rsid w:val="00AC7C1E"/>
    <w:rsid w:val="00AD0278"/>
    <w:rsid w:val="00AD03B6"/>
    <w:rsid w:val="00AD1EB9"/>
    <w:rsid w:val="00AD56FF"/>
    <w:rsid w:val="00AF2253"/>
    <w:rsid w:val="00AF2E29"/>
    <w:rsid w:val="00AF3157"/>
    <w:rsid w:val="00AF40DC"/>
    <w:rsid w:val="00B01F07"/>
    <w:rsid w:val="00B03E2D"/>
    <w:rsid w:val="00B10C27"/>
    <w:rsid w:val="00B12304"/>
    <w:rsid w:val="00B12857"/>
    <w:rsid w:val="00B21785"/>
    <w:rsid w:val="00B248F2"/>
    <w:rsid w:val="00B2495E"/>
    <w:rsid w:val="00B274A8"/>
    <w:rsid w:val="00B31616"/>
    <w:rsid w:val="00B31890"/>
    <w:rsid w:val="00B328B7"/>
    <w:rsid w:val="00B441EE"/>
    <w:rsid w:val="00B45791"/>
    <w:rsid w:val="00B47607"/>
    <w:rsid w:val="00B53800"/>
    <w:rsid w:val="00B54672"/>
    <w:rsid w:val="00B54DC8"/>
    <w:rsid w:val="00B5682C"/>
    <w:rsid w:val="00B57640"/>
    <w:rsid w:val="00B645C3"/>
    <w:rsid w:val="00B65688"/>
    <w:rsid w:val="00B67B15"/>
    <w:rsid w:val="00B71727"/>
    <w:rsid w:val="00B80197"/>
    <w:rsid w:val="00B8577B"/>
    <w:rsid w:val="00B86FBC"/>
    <w:rsid w:val="00B92CF2"/>
    <w:rsid w:val="00B955DB"/>
    <w:rsid w:val="00B96F0D"/>
    <w:rsid w:val="00BB5C4D"/>
    <w:rsid w:val="00BC74A7"/>
    <w:rsid w:val="00BD4D62"/>
    <w:rsid w:val="00BE35E4"/>
    <w:rsid w:val="00BE3B81"/>
    <w:rsid w:val="00BE4D9B"/>
    <w:rsid w:val="00BE64C1"/>
    <w:rsid w:val="00BE6B1C"/>
    <w:rsid w:val="00BF0862"/>
    <w:rsid w:val="00BF2760"/>
    <w:rsid w:val="00BF3186"/>
    <w:rsid w:val="00BF7980"/>
    <w:rsid w:val="00C12E3B"/>
    <w:rsid w:val="00C20CDF"/>
    <w:rsid w:val="00C24172"/>
    <w:rsid w:val="00C2487F"/>
    <w:rsid w:val="00C258AF"/>
    <w:rsid w:val="00C352AE"/>
    <w:rsid w:val="00C37CED"/>
    <w:rsid w:val="00C51411"/>
    <w:rsid w:val="00C52487"/>
    <w:rsid w:val="00C5673A"/>
    <w:rsid w:val="00C64B77"/>
    <w:rsid w:val="00C656C7"/>
    <w:rsid w:val="00C751C9"/>
    <w:rsid w:val="00C75A56"/>
    <w:rsid w:val="00C805AF"/>
    <w:rsid w:val="00C80B3B"/>
    <w:rsid w:val="00C87660"/>
    <w:rsid w:val="00C95383"/>
    <w:rsid w:val="00CA13E7"/>
    <w:rsid w:val="00CB032E"/>
    <w:rsid w:val="00CB0B48"/>
    <w:rsid w:val="00CB40D0"/>
    <w:rsid w:val="00CB6277"/>
    <w:rsid w:val="00CB6E52"/>
    <w:rsid w:val="00CC4B39"/>
    <w:rsid w:val="00CC5157"/>
    <w:rsid w:val="00CC6D94"/>
    <w:rsid w:val="00CD0318"/>
    <w:rsid w:val="00CD550B"/>
    <w:rsid w:val="00CE0567"/>
    <w:rsid w:val="00CE059E"/>
    <w:rsid w:val="00CE4647"/>
    <w:rsid w:val="00CF09A6"/>
    <w:rsid w:val="00CF227C"/>
    <w:rsid w:val="00CF3662"/>
    <w:rsid w:val="00CF695C"/>
    <w:rsid w:val="00D0116B"/>
    <w:rsid w:val="00D03F2A"/>
    <w:rsid w:val="00D0423D"/>
    <w:rsid w:val="00D1056B"/>
    <w:rsid w:val="00D213D8"/>
    <w:rsid w:val="00D259FB"/>
    <w:rsid w:val="00D27F56"/>
    <w:rsid w:val="00D33121"/>
    <w:rsid w:val="00D33E0E"/>
    <w:rsid w:val="00D3794D"/>
    <w:rsid w:val="00D43B8B"/>
    <w:rsid w:val="00D443FE"/>
    <w:rsid w:val="00D44FDC"/>
    <w:rsid w:val="00D4539A"/>
    <w:rsid w:val="00D46CFD"/>
    <w:rsid w:val="00D516C6"/>
    <w:rsid w:val="00D54642"/>
    <w:rsid w:val="00D60E05"/>
    <w:rsid w:val="00D6311B"/>
    <w:rsid w:val="00D65336"/>
    <w:rsid w:val="00D65623"/>
    <w:rsid w:val="00D65AFC"/>
    <w:rsid w:val="00D65C47"/>
    <w:rsid w:val="00D65C5F"/>
    <w:rsid w:val="00D7086F"/>
    <w:rsid w:val="00D803F0"/>
    <w:rsid w:val="00D81047"/>
    <w:rsid w:val="00D81E76"/>
    <w:rsid w:val="00D832DB"/>
    <w:rsid w:val="00D83AA8"/>
    <w:rsid w:val="00D84E73"/>
    <w:rsid w:val="00D87A29"/>
    <w:rsid w:val="00D900F7"/>
    <w:rsid w:val="00DA25C7"/>
    <w:rsid w:val="00DA53B2"/>
    <w:rsid w:val="00DA5704"/>
    <w:rsid w:val="00DB0042"/>
    <w:rsid w:val="00DB462D"/>
    <w:rsid w:val="00DB4D29"/>
    <w:rsid w:val="00DB5515"/>
    <w:rsid w:val="00DB7703"/>
    <w:rsid w:val="00DC1C20"/>
    <w:rsid w:val="00DD06AD"/>
    <w:rsid w:val="00DD266E"/>
    <w:rsid w:val="00DD421A"/>
    <w:rsid w:val="00DD6CA8"/>
    <w:rsid w:val="00DE1598"/>
    <w:rsid w:val="00E01CEC"/>
    <w:rsid w:val="00E06468"/>
    <w:rsid w:val="00E07D09"/>
    <w:rsid w:val="00E120B7"/>
    <w:rsid w:val="00E14DF9"/>
    <w:rsid w:val="00E201F2"/>
    <w:rsid w:val="00E2090C"/>
    <w:rsid w:val="00E20C26"/>
    <w:rsid w:val="00E22D32"/>
    <w:rsid w:val="00E230FE"/>
    <w:rsid w:val="00E24792"/>
    <w:rsid w:val="00E25D31"/>
    <w:rsid w:val="00E27BB2"/>
    <w:rsid w:val="00E35AC8"/>
    <w:rsid w:val="00E40D8D"/>
    <w:rsid w:val="00E437B8"/>
    <w:rsid w:val="00E45B00"/>
    <w:rsid w:val="00E45DAC"/>
    <w:rsid w:val="00E501FA"/>
    <w:rsid w:val="00E56903"/>
    <w:rsid w:val="00E57F74"/>
    <w:rsid w:val="00E669FA"/>
    <w:rsid w:val="00E71770"/>
    <w:rsid w:val="00E74DA6"/>
    <w:rsid w:val="00E806E9"/>
    <w:rsid w:val="00E82868"/>
    <w:rsid w:val="00E84736"/>
    <w:rsid w:val="00E86009"/>
    <w:rsid w:val="00E86CBF"/>
    <w:rsid w:val="00E8706D"/>
    <w:rsid w:val="00E9181D"/>
    <w:rsid w:val="00E938C4"/>
    <w:rsid w:val="00E94834"/>
    <w:rsid w:val="00E95C59"/>
    <w:rsid w:val="00E96F6C"/>
    <w:rsid w:val="00E97C43"/>
    <w:rsid w:val="00EA26C9"/>
    <w:rsid w:val="00EA3AF5"/>
    <w:rsid w:val="00EA5F8D"/>
    <w:rsid w:val="00EB0172"/>
    <w:rsid w:val="00EB5450"/>
    <w:rsid w:val="00EB5F50"/>
    <w:rsid w:val="00EB79DD"/>
    <w:rsid w:val="00EC048C"/>
    <w:rsid w:val="00EC1A52"/>
    <w:rsid w:val="00EC240E"/>
    <w:rsid w:val="00EC556B"/>
    <w:rsid w:val="00EC558F"/>
    <w:rsid w:val="00EC78C3"/>
    <w:rsid w:val="00ED0B8D"/>
    <w:rsid w:val="00ED183C"/>
    <w:rsid w:val="00ED4C46"/>
    <w:rsid w:val="00ED56F9"/>
    <w:rsid w:val="00EE01AB"/>
    <w:rsid w:val="00EE1F4E"/>
    <w:rsid w:val="00EE2318"/>
    <w:rsid w:val="00EF1430"/>
    <w:rsid w:val="00EF1CC5"/>
    <w:rsid w:val="00EF355F"/>
    <w:rsid w:val="00EF455C"/>
    <w:rsid w:val="00F014C2"/>
    <w:rsid w:val="00F168CF"/>
    <w:rsid w:val="00F16ACA"/>
    <w:rsid w:val="00F21CC6"/>
    <w:rsid w:val="00F22D24"/>
    <w:rsid w:val="00F26776"/>
    <w:rsid w:val="00F3372C"/>
    <w:rsid w:val="00F33D85"/>
    <w:rsid w:val="00F34885"/>
    <w:rsid w:val="00F34C17"/>
    <w:rsid w:val="00F36A97"/>
    <w:rsid w:val="00F40968"/>
    <w:rsid w:val="00F40EFA"/>
    <w:rsid w:val="00F511ED"/>
    <w:rsid w:val="00F56EDA"/>
    <w:rsid w:val="00F572A0"/>
    <w:rsid w:val="00F60574"/>
    <w:rsid w:val="00F61986"/>
    <w:rsid w:val="00F6389F"/>
    <w:rsid w:val="00F65539"/>
    <w:rsid w:val="00F6730B"/>
    <w:rsid w:val="00F67460"/>
    <w:rsid w:val="00F70B4E"/>
    <w:rsid w:val="00F77E90"/>
    <w:rsid w:val="00F83BE0"/>
    <w:rsid w:val="00F83D2A"/>
    <w:rsid w:val="00F84B4C"/>
    <w:rsid w:val="00F95C9E"/>
    <w:rsid w:val="00F96365"/>
    <w:rsid w:val="00FA392B"/>
    <w:rsid w:val="00FA4269"/>
    <w:rsid w:val="00FA5A11"/>
    <w:rsid w:val="00FA5C3F"/>
    <w:rsid w:val="00FA7CF7"/>
    <w:rsid w:val="00FA7FF0"/>
    <w:rsid w:val="00FB66B4"/>
    <w:rsid w:val="00FB682D"/>
    <w:rsid w:val="00FB7136"/>
    <w:rsid w:val="00FC421D"/>
    <w:rsid w:val="00FC4C4C"/>
    <w:rsid w:val="00FC7FAD"/>
    <w:rsid w:val="00FE0E6F"/>
    <w:rsid w:val="00FE334C"/>
    <w:rsid w:val="00FF1E55"/>
    <w:rsid w:val="00FF2B5A"/>
    <w:rsid w:val="00FF61A9"/>
    <w:rsid w:val="00FF665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CE599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E3B8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25D87"/>
    <w:rPr>
      <w:color w:val="0000FF" w:themeColor="hyperlink"/>
      <w:u w:val="single"/>
    </w:rPr>
  </w:style>
  <w:style w:type="paragraph" w:customStyle="1" w:styleId="Default">
    <w:name w:val="Default"/>
    <w:rsid w:val="001F047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A0">
    <w:name w:val="A0"/>
    <w:uiPriority w:val="99"/>
    <w:rsid w:val="001F0473"/>
    <w:rPr>
      <w:b/>
      <w:bCs/>
      <w:color w:val="211D1E"/>
      <w:sz w:val="32"/>
      <w:szCs w:val="32"/>
    </w:rPr>
  </w:style>
  <w:style w:type="table" w:styleId="TableGrid">
    <w:name w:val="Table Grid"/>
    <w:basedOn w:val="TableNormal"/>
    <w:uiPriority w:val="59"/>
    <w:rsid w:val="001938B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1A5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1A5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1A5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1A52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8F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8F2"/>
    <w:rPr>
      <w:rFonts w:ascii="Lucida Grande" w:hAnsi="Lucida Grande"/>
      <w:sz w:val="18"/>
      <w:szCs w:val="18"/>
      <w:lang w:val="en-US"/>
    </w:rPr>
  </w:style>
  <w:style w:type="character" w:styleId="PageNumber">
    <w:name w:val="page number"/>
    <w:basedOn w:val="DefaultParagraphFont"/>
    <w:rsid w:val="00AD0278"/>
  </w:style>
  <w:style w:type="character" w:styleId="CommentReference">
    <w:name w:val="annotation reference"/>
    <w:basedOn w:val="DefaultParagraphFont"/>
    <w:semiHidden/>
    <w:unhideWhenUsed/>
    <w:rsid w:val="007D2AD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D2A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D2AD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D2A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D2AD2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semiHidden/>
    <w:unhideWhenUsed/>
    <w:rsid w:val="00C751C9"/>
    <w:rPr>
      <w:color w:val="800080" w:themeColor="followed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751C9"/>
    <w:rPr>
      <w:color w:val="605E5C"/>
      <w:shd w:val="clear" w:color="auto" w:fill="E1DFDD"/>
    </w:rPr>
  </w:style>
  <w:style w:type="paragraph" w:styleId="Revision">
    <w:name w:val="Revision"/>
    <w:hidden/>
    <w:semiHidden/>
    <w:rsid w:val="0060073A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073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3A13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99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4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11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93240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87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7E59CD-6240-49E3-8CF6-8E0DEBEC7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Charmantier</dc:creator>
  <cp:keywords/>
  <cp:lastModifiedBy>Journals</cp:lastModifiedBy>
  <cp:revision>3</cp:revision>
  <cp:lastPrinted>2020-01-31T15:28:00Z</cp:lastPrinted>
  <dcterms:created xsi:type="dcterms:W3CDTF">2021-12-14T06:35:00Z</dcterms:created>
  <dcterms:modified xsi:type="dcterms:W3CDTF">2022-01-25T12:00:00Z</dcterms:modified>
</cp:coreProperties>
</file>